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331F1E" w14:paraId="13FF9648" w14:textId="77777777" w:rsidTr="00331F1E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26028" w14:textId="77777777" w:rsidR="00331F1E" w:rsidRDefault="00331F1E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bookmarkStart w:id="0" w:name="_Toc56105266"/>
            <w:r>
              <w:rPr>
                <w:lang w:val="en-GB"/>
              </w:rPr>
              <w:t xml:space="preserve">S11 Table - Persister and non-persister cells that originated the final susceptible population considering 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3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75, </w:t>
            </w:r>
            <m:oMath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β</m:t>
              </m:r>
            </m:oMath>
            <w:r>
              <w:rPr>
                <w:lang w:val="en-GB"/>
              </w:rPr>
              <w:t xml:space="preserve"> = -2.1</w:t>
            </w:r>
            <w:bookmarkEnd w:id="0"/>
          </w:p>
        </w:tc>
      </w:tr>
      <w:tr w:rsidR="00331F1E" w14:paraId="65734656" w14:textId="77777777" w:rsidTr="00331F1E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50107" w14:textId="77777777" w:rsidR="00331F1E" w:rsidRDefault="00331F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53E36" w14:textId="77777777" w:rsidR="00331F1E" w:rsidRDefault="00331F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08133" w14:textId="77777777" w:rsidR="00331F1E" w:rsidRDefault="00331F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 bacteria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9445D" w14:textId="77777777" w:rsidR="00331F1E" w:rsidRDefault="00331F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 survivors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07E85" w14:textId="77777777" w:rsidR="00331F1E" w:rsidRDefault="00331F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Total 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 survivors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2B33F" w14:textId="77777777" w:rsidR="00331F1E" w:rsidRDefault="00331F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331F1E" w14:paraId="58555B18" w14:textId="77777777" w:rsidTr="00331F1E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5E31E7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AD2A88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45856B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1BFD76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D77C6C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3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CD0C15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35</w:t>
            </w:r>
          </w:p>
        </w:tc>
      </w:tr>
      <w:tr w:rsidR="00331F1E" w14:paraId="6CDC55A2" w14:textId="77777777" w:rsidTr="00331F1E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947CE9" w14:textId="77777777" w:rsidR="00331F1E" w:rsidRDefault="00331F1E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2488E4A4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32B833EE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5FAD0ED2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0D1E7492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4</w:t>
            </w:r>
          </w:p>
        </w:tc>
        <w:tc>
          <w:tcPr>
            <w:tcW w:w="1843" w:type="dxa"/>
            <w:vAlign w:val="center"/>
            <w:hideMark/>
          </w:tcPr>
          <w:p w14:paraId="646AB631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4</w:t>
            </w:r>
          </w:p>
        </w:tc>
      </w:tr>
      <w:tr w:rsidR="00331F1E" w14:paraId="4E8F4B69" w14:textId="77777777" w:rsidTr="00331F1E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CE0DE7" w14:textId="77777777" w:rsidR="00331F1E" w:rsidRDefault="00331F1E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0AF8400C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70BDB9C3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398C70E4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5BD3A8D4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1843" w:type="dxa"/>
            <w:vAlign w:val="center"/>
            <w:hideMark/>
          </w:tcPr>
          <w:p w14:paraId="6200AA3A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</w:tr>
      <w:tr w:rsidR="00331F1E" w14:paraId="6CB3E10E" w14:textId="77777777" w:rsidTr="00331F1E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CDAE7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2176AF01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61248018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2126" w:type="dxa"/>
            <w:vAlign w:val="center"/>
            <w:hideMark/>
          </w:tcPr>
          <w:p w14:paraId="5053048A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14:paraId="1BE20A96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337</w:t>
            </w:r>
          </w:p>
        </w:tc>
        <w:tc>
          <w:tcPr>
            <w:tcW w:w="1843" w:type="dxa"/>
            <w:vAlign w:val="center"/>
            <w:hideMark/>
          </w:tcPr>
          <w:p w14:paraId="49BCD7E9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334</w:t>
            </w:r>
          </w:p>
        </w:tc>
      </w:tr>
      <w:tr w:rsidR="00331F1E" w14:paraId="515838F2" w14:textId="77777777" w:rsidTr="00331F1E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DC701" w14:textId="77777777" w:rsidR="00331F1E" w:rsidRDefault="00331F1E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30584103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44C2ED27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2126" w:type="dxa"/>
            <w:vAlign w:val="center"/>
            <w:hideMark/>
          </w:tcPr>
          <w:p w14:paraId="0510BB93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6</w:t>
            </w:r>
          </w:p>
        </w:tc>
        <w:tc>
          <w:tcPr>
            <w:tcW w:w="1984" w:type="dxa"/>
            <w:vAlign w:val="center"/>
            <w:hideMark/>
          </w:tcPr>
          <w:p w14:paraId="6DF8B809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84</w:t>
            </w:r>
          </w:p>
        </w:tc>
        <w:tc>
          <w:tcPr>
            <w:tcW w:w="1843" w:type="dxa"/>
            <w:vAlign w:val="center"/>
            <w:hideMark/>
          </w:tcPr>
          <w:p w14:paraId="79B935F7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88</w:t>
            </w:r>
          </w:p>
        </w:tc>
      </w:tr>
      <w:tr w:rsidR="00331F1E" w14:paraId="133C4279" w14:textId="77777777" w:rsidTr="00331F1E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D6B43" w14:textId="77777777" w:rsidR="00331F1E" w:rsidRDefault="00331F1E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8D0E5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295B7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673FB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81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C509B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8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D1DC7" w14:textId="77777777" w:rsidR="00331F1E" w:rsidRDefault="00331F1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219</w:t>
            </w:r>
          </w:p>
        </w:tc>
      </w:tr>
    </w:tbl>
    <w:p w14:paraId="09CED415" w14:textId="77777777" w:rsidR="00331F1E" w:rsidRDefault="00331F1E" w:rsidP="00331F1E">
      <w:r>
        <w:t>*</w:t>
      </w:r>
      <w:r>
        <w:rPr>
          <w:color w:val="000000" w:themeColor="text1"/>
        </w:rPr>
        <w:t xml:space="preserve"> We assumed that the p</w:t>
      </w:r>
      <w:r>
        <w:t>ersister population decays according to a power-law and that persister cells do not leave the dormant state as soon as the medium becomes detoxified</w:t>
      </w:r>
    </w:p>
    <w:p w14:paraId="2F13BB8A" w14:textId="77777777" w:rsidR="001B4DBB" w:rsidRDefault="001B4DBB"/>
    <w:sectPr w:rsidR="001B4DBB" w:rsidSect="000323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F1E"/>
    <w:rsid w:val="0003234A"/>
    <w:rsid w:val="001B4DBB"/>
    <w:rsid w:val="00331F1E"/>
    <w:rsid w:val="0078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B4054"/>
  <w15:chartTrackingRefBased/>
  <w15:docId w15:val="{9FE44D87-6BD2-4B58-B9C2-FD1FEF8AD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F1E"/>
    <w:pPr>
      <w:spacing w:line="256" w:lineRule="auto"/>
    </w:pPr>
    <w:rPr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31F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31F1E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table" w:styleId="TabelacomGrelha">
    <w:name w:val="Table Grid"/>
    <w:basedOn w:val="Tabelanormal"/>
    <w:uiPriority w:val="39"/>
    <w:rsid w:val="00331F1E"/>
    <w:pPr>
      <w:spacing w:after="0" w:line="240" w:lineRule="auto"/>
    </w:pPr>
    <w:rPr>
      <w:rFonts w:ascii="Calibri" w:eastAsia="Calibri" w:hAnsi="Calibri"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0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Rebelo</dc:creator>
  <cp:keywords/>
  <dc:description/>
  <cp:lastModifiedBy>Joao Rebelo</cp:lastModifiedBy>
  <cp:revision>1</cp:revision>
  <dcterms:created xsi:type="dcterms:W3CDTF">2020-11-17T18:36:00Z</dcterms:created>
  <dcterms:modified xsi:type="dcterms:W3CDTF">2020-11-17T18:42:00Z</dcterms:modified>
</cp:coreProperties>
</file>